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Table S3. </w:t>
      </w:r>
      <w:r>
        <w:rPr/>
        <w:t>Primers sequences for mutation analysis of miRNAs</w:t>
      </w:r>
    </w:p>
    <w:tbl>
      <w:tblPr>
        <w:tblW w:w="10080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4220"/>
        <w:gridCol w:w="1234"/>
        <w:gridCol w:w="2866"/>
      </w:tblGrid>
      <w:tr>
        <w:trPr>
          <w:trHeight w:val="624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miRNA gene</w:t>
            </w:r>
          </w:p>
        </w:tc>
        <w:tc>
          <w:tcPr>
            <w:tcW w:w="42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5’-3’Forward and Reverse Primers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Amplicon size</w:t>
            </w:r>
          </w:p>
        </w:tc>
        <w:tc>
          <w:tcPr>
            <w:tcW w:w="28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4"/>
                <w:szCs w:val="24"/>
                <w:lang w:val="en-GB" w:eastAsia="fr-FR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  <w:lang w:val="en-GB" w:eastAsia="fr-FR"/>
              </w:rPr>
              <w:t>Amplicon location (GRCh37.p2)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525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 w:eastAsia="fr-FR"/>
              </w:rPr>
              <w:t>CTGGAGATGGTCGTTTTAG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42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9: 26468859-26469100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 w:eastAsia="fr-FR"/>
              </w:rPr>
              <w:t>ACGTTGCTTTACCCAAACC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567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 w:eastAsia="fr-FR"/>
              </w:rPr>
              <w:t>TAGGTACTAGGTGGAAGGA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30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: 18326730-18326959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 w:eastAsia="fr-FR"/>
              </w:rPr>
              <w:t>CCACTGAAAGGCAATGGAA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1302-7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 w:eastAsia="fr-FR"/>
              </w:rPr>
              <w:t>CTAGGTCCTGTCCATGCT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84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8: 56141340-56141057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caps/>
                <w:sz w:val="20"/>
                <w:szCs w:val="20"/>
                <w:lang w:val="en-GB" w:eastAsia="fr-FR"/>
              </w:rPr>
              <w:t>CAGGATTCCACAGATGGTG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320b-2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CTGGGTTGAGAGGGCAAAAGGA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37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: 17962547-17962311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CCAGACCTTGGAGCCATGCTTG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320c-1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TGAGGCCTTCTCTTCCCAGTTCT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20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8: 752585-752797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AGGAAATTCCCTTAGTCTGTGTTCATTC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328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TCGAAGTCCTCCTGTGTA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82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6: 20850632-20850451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GGCTGTATGCACTTTCT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1225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ATGGGCCTCAGCAAGGTCA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53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6: 2080310-2080158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GCGGCTCCATCCCTTCA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1249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GCTGCCAGGACTTTGGT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96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2: 24987574-24987379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CTTGAAGGACGAGTAGGA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152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GGCATGCTTCTGGAGTCT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74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7: 11388867-11388695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GTTCTGTCATGCACTGACT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296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GGAAGATCCTGAGTGAAATT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95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0: 27588901-27588707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TATCGACTGTCCTGTCTCC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92b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CCGCCAATATTGCACTC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18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: 6653664-6653880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AGGTGCTGGATGGAGTTAA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1303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GATCAGGCTGGGCAACATAGCG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62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5: 15228257-15228418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CACGAGGTAGCTTGGGGAAGC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511-1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ACACCCATCGTGTCTTTTGCTCT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94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0: 273903-274096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TCAGCTGATGGACTTCCTTCGA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511-2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ACACCCATCGTGTCTTTTGCTCT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94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0: 17827112-17827305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TCAGCTGATGGACTTCCTTCGA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543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CACGGCCATATCTTTGTCA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17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4 : 82498204-82498420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CGTCTTCAAGGCAGAATAG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548f-3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 xml:space="preserve">AATGCCCAGAGATTGGGAGTGCAGA 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69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5: 18163560-18163393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CGGCAATTGTATTAGGTTGGTGCAAAA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548f-5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GGTTTAGCGATTAGAGAAATG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85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X: 30541628-30541344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TTGATGTTGCTATTAGGTTGGT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644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CCCCTCATTCTGTTAATGT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29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0: 3250087-3250315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AGGGAACCATCTTTGCT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4271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CAGATCCTTTGTGACCTCTT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92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: 49251494-49251785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CTGCGATGCTCGTGAGTCATT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4329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ACAAGAGCTGGAAGGGGAGCCT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48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X: 35320446-35320199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CTAAGCCTTGGCCTCAATCGGT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548u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GTCAGGCACCAGTTCATTTGGT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57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6: 57194851-57195007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GGTTGGCGCAAAAGTAATTGCA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1273c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CTTCAGTGAGCTATGTTCAC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26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6: 59343920-59344045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GAGGTGAGATCATGCACTCCA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558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CCTGTTTCAGGTGCCATTTC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20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2: 11578890-11579209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TTTTAAGCCAGCCCGTTTGT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620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AATGAGGAGTGCTACTGCAAGTG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56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12: 7162739-7163094</w:t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CAAAGCCTCCTTTCTTAGG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</w:r>
          </w:p>
        </w:tc>
      </w:tr>
      <w:tr>
        <w:trPr>
          <w:trHeight w:val="399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hsa-mir-1277</w:t>
            </w:r>
          </w:p>
        </w:tc>
        <w:tc>
          <w:tcPr>
            <w:tcW w:w="42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TCCAGCAGAAATGCAGTATCC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315 bp</w:t>
            </w:r>
          </w:p>
        </w:tc>
        <w:tc>
          <w:tcPr>
            <w:tcW w:w="28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X: 1788039-1788353</w:t>
            </w:r>
          </w:p>
        </w:tc>
      </w:tr>
      <w:tr>
        <w:trPr>
          <w:trHeight w:val="399" w:hRule="atLeast"/>
        </w:trPr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 </w:t>
            </w:r>
          </w:p>
        </w:tc>
        <w:tc>
          <w:tcPr>
            <w:tcW w:w="4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fr-FR"/>
              </w:rPr>
              <w:t>GATTTAAGCAAGGGGCTGAA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 </w:t>
            </w:r>
          </w:p>
        </w:tc>
        <w:tc>
          <w:tcPr>
            <w:tcW w:w="28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 w:eastAsia="fr-FR"/>
              </w:rPr>
            </w:pPr>
            <w:r>
              <w:rPr>
                <w:rFonts w:cs="Arial" w:ascii="Arial" w:hAnsi="Arial"/>
                <w:lang w:val="en-GB" w:eastAsia="fr-FR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14:12:00Z</dcterms:created>
  <dc:creator>Thecla LESUFFLEUR</dc:creator>
  <dc:description/>
  <cp:keywords/>
  <dc:language>en-US</dc:language>
  <cp:lastModifiedBy>Thecla LESUFFLEUR</cp:lastModifiedBy>
  <dcterms:modified xsi:type="dcterms:W3CDTF">2012-01-23T09:49:00Z</dcterms:modified>
  <cp:revision>4</cp:revision>
  <dc:subject/>
  <dc:title>Supplementary Tables</dc:title>
</cp:coreProperties>
</file>